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6"/>
        <w:gridCol w:w="2236"/>
        <w:gridCol w:w="835"/>
        <w:gridCol w:w="914"/>
        <w:gridCol w:w="1256"/>
        <w:gridCol w:w="1027"/>
        <w:gridCol w:w="2018"/>
        <w:gridCol w:w="204"/>
      </w:tblGrid>
      <w:tr w:rsidR="00750D03" w:rsidRPr="00732734" w14:paraId="7507752A" w14:textId="77777777" w:rsidTr="00982015">
        <w:trPr>
          <w:gridAfter w:val="1"/>
          <w:trHeight w:val="31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F8C0C1" w14:textId="35E06A0A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Supplementary Table 2. </w:t>
            </w:r>
            <w:r w:rsidR="00130DD5"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xcluded p</w:t>
            </w: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tient characteristics (n = 109)</w:t>
            </w:r>
          </w:p>
        </w:tc>
      </w:tr>
      <w:tr w:rsidR="00130DD5" w:rsidRPr="00732734" w14:paraId="340E4F7D" w14:textId="77777777" w:rsidTr="00982015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26D048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113617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550BAF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AE382D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ADFD12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D29CDD" w14:textId="77777777" w:rsidR="00750D03" w:rsidRPr="00732734" w:rsidRDefault="00750D03" w:rsidP="0094017F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D8B7C2" w14:textId="77777777" w:rsidR="00750D03" w:rsidRPr="00732734" w:rsidRDefault="00750D03" w:rsidP="009B54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% or range)</w:t>
            </w:r>
          </w:p>
        </w:tc>
      </w:tr>
      <w:tr w:rsidR="00750D03" w:rsidRPr="00732734" w14:paraId="4A7E1DE9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C493A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EF3F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E7B3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B77C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FAD1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2 - 92)</w:t>
            </w:r>
          </w:p>
        </w:tc>
      </w:tr>
      <w:tr w:rsidR="00750D03" w:rsidRPr="00732734" w14:paraId="18EA12A7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E4264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5F2DC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B76B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34103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F252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D03" w:rsidRPr="00732734" w14:paraId="6DA0FD21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42A5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B93B3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191D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63446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0086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5.0)</w:t>
            </w:r>
          </w:p>
        </w:tc>
      </w:tr>
      <w:tr w:rsidR="00750D03" w:rsidRPr="00732734" w14:paraId="6BE717E7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BD3D9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B0539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429EF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98193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CD6BF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5.0)</w:t>
            </w:r>
          </w:p>
        </w:tc>
      </w:tr>
      <w:tr w:rsidR="00750D03" w:rsidRPr="00732734" w14:paraId="0389AC39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CF3CE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llow-up period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D51F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AAF9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12CF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6EE3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 - 115.2)</w:t>
            </w:r>
          </w:p>
        </w:tc>
      </w:tr>
      <w:tr w:rsidR="00750D03" w:rsidRPr="00732734" w14:paraId="3CF0913B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0AB32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imary sit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889C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B4A4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EDF8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F646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D03" w:rsidRPr="00732734" w14:paraId="1978C1B1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047F1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4DBA4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AFC6C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2668C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BBE3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1.0)</w:t>
            </w:r>
          </w:p>
        </w:tc>
      </w:tr>
      <w:tr w:rsidR="00750D03" w:rsidRPr="00732734" w14:paraId="09AA86D1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B6F0E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0380F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39EB3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BE743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AB97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.2)</w:t>
            </w:r>
          </w:p>
        </w:tc>
      </w:tr>
      <w:tr w:rsidR="00750D03" w:rsidRPr="00732734" w14:paraId="34FC3DCD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2B3EC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astrointest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D672E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C590F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45FA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66421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3.8)</w:t>
            </w:r>
          </w:p>
        </w:tc>
      </w:tr>
      <w:tr w:rsidR="00750D03" w:rsidRPr="00732734" w14:paraId="4444E4B7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A608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D6277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735BE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56A93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67E38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1.9)</w:t>
            </w:r>
          </w:p>
        </w:tc>
      </w:tr>
      <w:tr w:rsidR="00750D03" w:rsidRPr="00732734" w14:paraId="1FC8D843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0711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CEB4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735B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4B18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FAAD1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1.9)</w:t>
            </w:r>
          </w:p>
        </w:tc>
      </w:tr>
      <w:tr w:rsidR="00750D03" w:rsidRPr="00732734" w14:paraId="48CAB48A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D4EFD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C3925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91662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C948D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BD517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2.2)</w:t>
            </w:r>
          </w:p>
        </w:tc>
      </w:tr>
      <w:tr w:rsidR="00750D03" w:rsidRPr="00732734" w14:paraId="65450122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DC2A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isceral metastas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6FC6C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E6172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44AF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A133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D03" w:rsidRPr="00732734" w14:paraId="20DFC065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6CDD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22942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5B40D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91FD9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D2D3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1.2)</w:t>
            </w:r>
          </w:p>
        </w:tc>
      </w:tr>
      <w:tr w:rsidR="00750D03" w:rsidRPr="00732734" w14:paraId="2CE4623A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B111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dular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9B2DD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B263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3B3C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C3A45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4.0)</w:t>
            </w:r>
          </w:p>
        </w:tc>
      </w:tr>
      <w:tr w:rsidR="00750D03" w:rsidRPr="00732734" w14:paraId="1EE6B157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19E5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sseminated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34354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ABEE3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9EE59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984C1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4.8)</w:t>
            </w:r>
          </w:p>
        </w:tc>
      </w:tr>
      <w:tr w:rsidR="00750D03" w:rsidRPr="00732734" w14:paraId="09577266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E11B1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95C2C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F445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A2A2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FD0BB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DD5" w:rsidRPr="00732734" w14:paraId="3EE08ADF" w14:textId="77777777" w:rsidTr="00982015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6C12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AF783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61191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CAB43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K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2FD09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0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17FD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16F4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7.4)</w:t>
            </w:r>
          </w:p>
        </w:tc>
      </w:tr>
      <w:tr w:rsidR="00130DD5" w:rsidRPr="00732734" w14:paraId="546A5811" w14:textId="77777777" w:rsidTr="00982015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C6D25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40000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0FEDB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DEF6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K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F878A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0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A2DC" w14:textId="6020E7A0" w:rsidR="00750D03" w:rsidRPr="00732734" w:rsidRDefault="00402B45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90C9" w14:textId="67FADFB8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FF1097"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.9</w:t>
            </w: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130DD5" w:rsidRPr="00732734" w14:paraId="2D64F584" w14:textId="77777777" w:rsidTr="00982015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17758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C256A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42110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1637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K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206AF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0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52F3" w14:textId="10E6F693" w:rsidR="00750D03" w:rsidRPr="00732734" w:rsidRDefault="00402B45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5F2EB" w14:textId="162575EE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FF1097"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.3</w:t>
            </w: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130DD5" w:rsidRPr="00732734" w14:paraId="2F410389" w14:textId="77777777" w:rsidTr="00982015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A21F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3895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843F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82FBD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K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511D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064EF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CDC6D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6.5)</w:t>
            </w:r>
          </w:p>
        </w:tc>
      </w:tr>
      <w:tr w:rsidR="00130DD5" w:rsidRPr="00732734" w14:paraId="641DB22A" w14:textId="77777777" w:rsidTr="00982015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1729D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6D4B1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A5441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F262B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K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81052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6E551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31DC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.8)</w:t>
            </w:r>
          </w:p>
        </w:tc>
      </w:tr>
      <w:tr w:rsidR="00750D03" w:rsidRPr="00732734" w14:paraId="79CFE71A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EF2A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evious chemotherap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C0C68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4A5B5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5E5E0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0830B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D03" w:rsidRPr="00732734" w14:paraId="4CE2B7FE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D3CC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FC9E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2C7C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9141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1600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9.3)</w:t>
            </w:r>
          </w:p>
        </w:tc>
      </w:tr>
      <w:tr w:rsidR="00750D03" w:rsidRPr="00732734" w14:paraId="1E98CA9A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7BBE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CF426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44A0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87A67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C97D0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80.7)</w:t>
            </w:r>
          </w:p>
        </w:tc>
      </w:tr>
      <w:tr w:rsidR="00750D03" w:rsidRPr="00732734" w14:paraId="2001356F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126B9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ple bone metastas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6A90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FEA9B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82368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4A96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D03" w:rsidRPr="00732734" w14:paraId="794664B1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AE1A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2FFEC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0F0D5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3C4AA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8AD3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1.3)</w:t>
            </w:r>
          </w:p>
        </w:tc>
      </w:tr>
      <w:tr w:rsidR="00750D03" w:rsidRPr="00732734" w14:paraId="5123167F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C24E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7F0B2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A5A5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481A3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E03C2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8.7)</w:t>
            </w:r>
          </w:p>
        </w:tc>
      </w:tr>
      <w:tr w:rsidR="00130DD5" w:rsidRPr="00732734" w14:paraId="52EAFE9C" w14:textId="77777777" w:rsidTr="00982015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EAFD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DD87B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6C818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6F94A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6B0A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552B2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5E5E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D03" w:rsidRPr="00732734" w14:paraId="3233AF1C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684EF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he NRF mode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69718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F5E7F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DB78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86050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D03" w:rsidRPr="00732734" w14:paraId="3113649D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19B0B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Group </w:t>
            </w:r>
            <w:r w:rsidRPr="00732734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AE9E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8B105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13EA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BEAA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6)</w:t>
            </w:r>
          </w:p>
        </w:tc>
      </w:tr>
      <w:tr w:rsidR="00750D03" w:rsidRPr="00732734" w14:paraId="54EA6EE4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7A13E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Group </w:t>
            </w:r>
            <w:r w:rsidRPr="00732734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A8EE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9165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8AEDA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8AEE5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8.5)</w:t>
            </w:r>
          </w:p>
        </w:tc>
      </w:tr>
      <w:tr w:rsidR="00750D03" w:rsidRPr="00732734" w14:paraId="20B3DEAE" w14:textId="77777777" w:rsidTr="00982015">
        <w:trPr>
          <w:gridAfter w:val="1"/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09A7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Group </w:t>
            </w:r>
            <w:r w:rsidRPr="00732734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829ED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D5644" w14:textId="77777777" w:rsidR="00750D03" w:rsidRPr="00732734" w:rsidRDefault="00750D03" w:rsidP="00750D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617E" w14:textId="77777777" w:rsidR="00750D03" w:rsidRPr="00732734" w:rsidRDefault="00750D03" w:rsidP="00750D0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0031A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4.9)</w:t>
            </w:r>
          </w:p>
        </w:tc>
      </w:tr>
      <w:tr w:rsidR="00750D03" w:rsidRPr="00732734" w14:paraId="548104F2" w14:textId="77777777" w:rsidTr="00982015">
        <w:trPr>
          <w:gridAfter w:val="1"/>
          <w:trHeight w:val="360"/>
        </w:trPr>
        <w:tc>
          <w:tcPr>
            <w:tcW w:w="0" w:type="auto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271B5" w14:textId="1ABBCE83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3273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lues are presented as median (range) unless otherwise noted.</w:t>
            </w:r>
            <w:r w:rsidRPr="0073273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br/>
              <w:t>PS =</w:t>
            </w:r>
            <w:r w:rsidR="005C4F41" w:rsidRPr="0073273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73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performance status, ECOG = Eastern Cooperative Oncology Group, KPS = </w:t>
            </w:r>
            <w:proofErr w:type="spellStart"/>
            <w:r w:rsidRPr="0073273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arnofsky</w:t>
            </w:r>
            <w:proofErr w:type="spellEnd"/>
            <w:r w:rsidRPr="0073273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erformance score, NRF = number of risk factors</w:t>
            </w:r>
          </w:p>
        </w:tc>
      </w:tr>
      <w:tr w:rsidR="00750D03" w:rsidRPr="00732734" w14:paraId="10923830" w14:textId="77777777" w:rsidTr="00982015">
        <w:trPr>
          <w:trHeight w:val="28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A789BC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D89F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750D03" w:rsidRPr="00732734" w14:paraId="3E43F9E5" w14:textId="77777777" w:rsidTr="00982015">
        <w:trPr>
          <w:trHeight w:val="28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82368B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359AD" w14:textId="77777777" w:rsidR="00750D03" w:rsidRPr="00732734" w:rsidRDefault="00750D03" w:rsidP="00750D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EB7EDB9" w14:textId="77777777" w:rsidR="00080D39" w:rsidRPr="00732734" w:rsidRDefault="00080D39">
      <w:pPr>
        <w:rPr>
          <w:rFonts w:ascii="Times New Roman" w:hAnsi="Times New Roman" w:cs="Times New Roman"/>
        </w:rPr>
      </w:pPr>
    </w:p>
    <w:sectPr w:rsidR="00080D39" w:rsidRPr="00732734" w:rsidSect="006A304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D03"/>
    <w:rsid w:val="00080D39"/>
    <w:rsid w:val="000A47DA"/>
    <w:rsid w:val="00130DD5"/>
    <w:rsid w:val="00402B45"/>
    <w:rsid w:val="005031E9"/>
    <w:rsid w:val="005C4F41"/>
    <w:rsid w:val="006A3048"/>
    <w:rsid w:val="006F67FF"/>
    <w:rsid w:val="00732734"/>
    <w:rsid w:val="00750D03"/>
    <w:rsid w:val="0094017F"/>
    <w:rsid w:val="00982015"/>
    <w:rsid w:val="009B540F"/>
    <w:rsid w:val="00FF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2DC105"/>
  <w15:chartTrackingRefBased/>
  <w15:docId w15:val="{7D9A1D63-EC25-42A7-BB4C-72389C8A4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8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井 孝之</dc:creator>
  <cp:keywords/>
  <dc:description/>
  <cp:lastModifiedBy>櫻井 孝之</cp:lastModifiedBy>
  <cp:revision>13</cp:revision>
  <dcterms:created xsi:type="dcterms:W3CDTF">2021-11-19T05:25:00Z</dcterms:created>
  <dcterms:modified xsi:type="dcterms:W3CDTF">2021-11-21T09:10:00Z</dcterms:modified>
</cp:coreProperties>
</file>